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411" w:rsidRPr="009766B4" w:rsidRDefault="00D11411" w:rsidP="00D11411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9766B4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ry Information</w:t>
      </w:r>
    </w:p>
    <w:p w:rsidR="00D11411" w:rsidRPr="009766B4" w:rsidRDefault="00D11411" w:rsidP="00D114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450F8785" wp14:editId="7FCEE270">
            <wp:extent cx="5759450" cy="4607560"/>
            <wp:effectExtent l="0" t="0" r="0" b="2540"/>
            <wp:docPr id="1524812961" name="Grafik 1" descr="Ein Bild, das Text, Diagramm, Entwurf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812961" name="Grafik 1" descr="Ein Bild, das Text, Diagramm, Entwurf, technische Zeichnung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1411" w:rsidRPr="00F1665D" w:rsidRDefault="00D11411" w:rsidP="00D11411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1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: Gating strategy. Positively isolated CD4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 helper cells were divided into CD4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low+/-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gs (P1) and CD4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CD127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sps (P2) by gating fluorescence intensity of FoxP3 versus CD127 (</w:t>
      </w: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).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gs/Tresps (P3, P4) and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gs/Tresps (P5, P6) were gated by fluorescence activity of ICOS versus CD45RA (</w:t>
      </w: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B and C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). The percentages of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RTE Tregs/Tresps (P7, P8), MN Tregs/Tresps (P9, P10), CD31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memory Tregs/Tresps (P11, P12) and CD31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memory Tregs/Tresps (P13, P14) were estimated by analyzing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gs (P3), (</w:t>
      </w: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) and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Tresps (P4), (</w:t>
      </w: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) for its fluorescence intensity of CD31 versus CD45RA. The Ki67 expression of ICOS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RTE, MN, CD31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memory and CD31</w:t>
      </w:r>
      <w:r w:rsidRPr="009766B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 xml:space="preserve"> memory Tresps (P15 - P18) were estimated by analyzing the fluorescence intensity of CD31 versus Ki67 (</w:t>
      </w:r>
      <w:r w:rsidRPr="009766B4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9766B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01E18" w:rsidRDefault="00001E18">
      <w:bookmarkStart w:id="0" w:name="_GoBack"/>
      <w:bookmarkEnd w:id="0"/>
    </w:p>
    <w:sectPr w:rsidR="00001E18" w:rsidSect="00BA778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11"/>
    <w:rsid w:val="00001E18"/>
    <w:rsid w:val="00020030"/>
    <w:rsid w:val="000A6F0C"/>
    <w:rsid w:val="000B3BCA"/>
    <w:rsid w:val="000B7943"/>
    <w:rsid w:val="00100B92"/>
    <w:rsid w:val="001342A0"/>
    <w:rsid w:val="00162429"/>
    <w:rsid w:val="001670CD"/>
    <w:rsid w:val="00196E1B"/>
    <w:rsid w:val="001A10E4"/>
    <w:rsid w:val="001A2ADC"/>
    <w:rsid w:val="001C2408"/>
    <w:rsid w:val="001E25CB"/>
    <w:rsid w:val="00205CE3"/>
    <w:rsid w:val="00261298"/>
    <w:rsid w:val="00263C8F"/>
    <w:rsid w:val="002C33DC"/>
    <w:rsid w:val="002E7E83"/>
    <w:rsid w:val="002F5C8E"/>
    <w:rsid w:val="0031730E"/>
    <w:rsid w:val="00346B35"/>
    <w:rsid w:val="00362BCD"/>
    <w:rsid w:val="00397C19"/>
    <w:rsid w:val="003B1377"/>
    <w:rsid w:val="003B1967"/>
    <w:rsid w:val="004202AE"/>
    <w:rsid w:val="00430869"/>
    <w:rsid w:val="00447EB2"/>
    <w:rsid w:val="00486531"/>
    <w:rsid w:val="004B136A"/>
    <w:rsid w:val="004D7540"/>
    <w:rsid w:val="00502CE7"/>
    <w:rsid w:val="00531417"/>
    <w:rsid w:val="00550866"/>
    <w:rsid w:val="00626BCB"/>
    <w:rsid w:val="00635D5D"/>
    <w:rsid w:val="00677F98"/>
    <w:rsid w:val="006F0853"/>
    <w:rsid w:val="00727437"/>
    <w:rsid w:val="00736357"/>
    <w:rsid w:val="00783FB0"/>
    <w:rsid w:val="007913FD"/>
    <w:rsid w:val="00793E94"/>
    <w:rsid w:val="007A26BB"/>
    <w:rsid w:val="007A2FFE"/>
    <w:rsid w:val="00810FDF"/>
    <w:rsid w:val="0081373D"/>
    <w:rsid w:val="008163F7"/>
    <w:rsid w:val="00824537"/>
    <w:rsid w:val="00852905"/>
    <w:rsid w:val="0086245D"/>
    <w:rsid w:val="008A37C0"/>
    <w:rsid w:val="008B40D9"/>
    <w:rsid w:val="008B61A4"/>
    <w:rsid w:val="008C10D3"/>
    <w:rsid w:val="008D039E"/>
    <w:rsid w:val="00982E80"/>
    <w:rsid w:val="009967EB"/>
    <w:rsid w:val="009C2A59"/>
    <w:rsid w:val="009F10BF"/>
    <w:rsid w:val="009F554A"/>
    <w:rsid w:val="00A150B6"/>
    <w:rsid w:val="00A4212C"/>
    <w:rsid w:val="00A524A2"/>
    <w:rsid w:val="00A62CA3"/>
    <w:rsid w:val="00A64EFB"/>
    <w:rsid w:val="00A9010B"/>
    <w:rsid w:val="00AC1627"/>
    <w:rsid w:val="00AC35B8"/>
    <w:rsid w:val="00AE0CBF"/>
    <w:rsid w:val="00AF3885"/>
    <w:rsid w:val="00B45357"/>
    <w:rsid w:val="00B70D73"/>
    <w:rsid w:val="00BC0E3D"/>
    <w:rsid w:val="00BE5754"/>
    <w:rsid w:val="00C0699D"/>
    <w:rsid w:val="00C3623C"/>
    <w:rsid w:val="00C36A76"/>
    <w:rsid w:val="00C45E47"/>
    <w:rsid w:val="00C52A9F"/>
    <w:rsid w:val="00CA274C"/>
    <w:rsid w:val="00CA7402"/>
    <w:rsid w:val="00CC1755"/>
    <w:rsid w:val="00CD0D31"/>
    <w:rsid w:val="00CE07B5"/>
    <w:rsid w:val="00D066C2"/>
    <w:rsid w:val="00D11411"/>
    <w:rsid w:val="00D64DFF"/>
    <w:rsid w:val="00D813E9"/>
    <w:rsid w:val="00DB1A50"/>
    <w:rsid w:val="00DB6B5D"/>
    <w:rsid w:val="00DD202B"/>
    <w:rsid w:val="00E526E3"/>
    <w:rsid w:val="00ED1BFC"/>
    <w:rsid w:val="00ED5C85"/>
    <w:rsid w:val="00ED7854"/>
    <w:rsid w:val="00EE75F6"/>
    <w:rsid w:val="00F011A5"/>
    <w:rsid w:val="00F23039"/>
    <w:rsid w:val="00F35823"/>
    <w:rsid w:val="00F45250"/>
    <w:rsid w:val="00F46E18"/>
    <w:rsid w:val="00F47DA4"/>
    <w:rsid w:val="00F54AD7"/>
    <w:rsid w:val="00F627F8"/>
    <w:rsid w:val="00F705DE"/>
    <w:rsid w:val="00F72C5B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ADE4E6-3EB2-4320-8A77-AAB2D58A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2</Characters>
  <Application>Microsoft Office Word</Application>
  <DocSecurity>0</DocSecurity>
  <Lines>5</Lines>
  <Paragraphs>1</Paragraphs>
  <ScaleCrop>false</ScaleCrop>
  <Company>HP Inc.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4-02-20T12:55:00Z</dcterms:created>
  <dcterms:modified xsi:type="dcterms:W3CDTF">2024-02-20T12:58:00Z</dcterms:modified>
</cp:coreProperties>
</file>